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2421"/>
        <w:gridCol w:w="561"/>
        <w:gridCol w:w="4034"/>
        <w:gridCol w:w="2334"/>
      </w:tblGrid>
      <w:tr w:rsidR="0098383D" w:rsidRPr="00B56DF0" w:rsidTr="008D49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</w:rPr>
              <w:t>Assay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</w:rPr>
              <w:t>Adjusted p-Value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 IgG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 µg Dose vs. 50 µg GI Mono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001716924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 IgG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 µg Dose vs. 100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003020039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 IgG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50 µg GI Monovalent vs. 50 µg Bival</w:t>
            </w:r>
            <w:bookmarkStart w:id="0" w:name="_GoBack"/>
            <w:bookmarkEnd w:id="0"/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843002262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 IgG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 µg Dose vs. 50 µg GI Mono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3E-10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 IgG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 µg Dose vs. 5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023884064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 IgG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 µg Dose vs. 15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5.6499E-06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 IgG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 µg Dose vs. 50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3.417E-07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 IgG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 µg Dose vs. 100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1.666E-07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 IgG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50 µg GI Monovalent vs. 50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546270779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 IgG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 µg Dose vs. 50 µg GI Mono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4.4E-09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 IgG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 µg Dose vs. 15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8.10271E-05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 IgG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 µg Dose vs. 50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2.8345E-06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 IgG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 µg Dose vs. 100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2.8345E-06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 IgG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50 µg GI Monovalent vs. 50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756000982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I IgG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 µg Dose vs. 15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01752063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I IgG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 µg Dose vs. 50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01752063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I IgG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 µg Dose vs. 100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004071094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I IgG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50 µg GII.4 Monovalent vs. 50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999223206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I IgG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 µg Dose vs. 50 µg GII.4 Mono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3.16E-08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I IgG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 µg Dose vs. 5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000261218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I IgG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 µg Dose vs. 15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1.239E-07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I IgG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 µg Dose vs. 50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1.239E-07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I IgG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 µg Dose vs. 100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3.16E-08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I IgG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50 µg GII.4 Monovalent vs. 50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999926063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I IgG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 µg Dose vs. 50 µg GII.4 Mono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3.4461E-06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I IgG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 µg Dose vs. 5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001415799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GII IgG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 µg Dose vs. 15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000000928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I IgG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 µg Dose vs. 50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1.7944E-06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I IgG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 µg Dose vs. 100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2.437E-07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I IgG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50 µg GII.4 Monovalent vs. 50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999998787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 IgA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50 µg GI Monovalent vs. 50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8047810477</w:t>
            </w:r>
          </w:p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 IgA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 µg Dose vs. 50 µg GI Mono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0001029417</w:t>
            </w:r>
          </w:p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 IgA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50 µg GI Monovalent vs. 50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5918917704</w:t>
            </w:r>
          </w:p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 IgA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50 µg GI Monovalent vs. 50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9998506279</w:t>
            </w:r>
          </w:p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I IgA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50 µg GII.4 Monovalent</w:t>
            </w:r>
            <w:r w:rsidRPr="00B56DF0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vs. 50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5152279887</w:t>
            </w:r>
          </w:p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I IgA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 µg Dose vs. 15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0205447748</w:t>
            </w:r>
          </w:p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I IgA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50 µg GII.4 Monovalent</w:t>
            </w:r>
            <w:r w:rsidRPr="00B56DF0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vs. 50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&gt;0.9999999999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I IgA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 µg Dose vs. 15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0018927356</w:t>
            </w:r>
          </w:p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I IgA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 µg Dose vs. 50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0018927356</w:t>
            </w:r>
          </w:p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I IgA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 µg Dose vs. 100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0205447748</w:t>
            </w:r>
          </w:p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I IgA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50 µg GII.4 Monovalent</w:t>
            </w:r>
            <w:r w:rsidRPr="00B56DF0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vs. 50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5152279887</w:t>
            </w:r>
          </w:p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 Neutralization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50 µg GI Monovalent vs. 50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&gt;0.9999999999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 Neutralization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 µg Dose vs. 50 µg GI Mono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1.0696E-06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 Neutralization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 µg Dose vs. 50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000837352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 Neutralization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 µg Dose vs. 100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001597267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 Neutralization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50 µg GI Monovalent vs. 50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637180679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 Neutralization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 µg Dose vs. 50 µg GI Mono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1.04884E-05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 Neutralization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 µg Dose vs. 50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037293616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GI Neutralization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50 µg GI Monovalent vs. 50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251340536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 Neutralization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 µg Bivalent vs. 100 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9878167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I Neutralization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50 µg GII.4 Monovalent vs. 50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&gt;0.9999999999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I Neutralization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 µg Dose vs. 5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044520189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I Neutralization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 µg Dose vs. 15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013962626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I Neutralization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 µg Dose vs. 50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000435475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I Neutralization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 µg Dose vs. 100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001189696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I Neutralization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50 µg GII.4 Monovalent vs. 50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012456648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I Neutralization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 µg Dose vs. 50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004320732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I Neutralization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 µg Dose vs. 100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008303382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I Neutralization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50 µg GII.4 Monovalent vs. 50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949388761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I Neutralization Serum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 µg Bivalent vs. 100 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95819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 IgG Vaginal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50 µg GI Monovalent vs. 50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995720055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 IgG Vaginal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 µg Dose vs. 50 µg GI Mono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5.73026E-05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 IgG Vaginal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 µg Dose vs. 50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000626093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 IgG Vaginal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 µg Dose vs. 100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020135318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 IgG Vaginal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50 µg GI Monovalent vs. 50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995720055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 IgG Vaginal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 µg Dose vs. 50 µg GI Mono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00132737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 IgG Vaginal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 µg Dose vs. 50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010704404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 IgG Vaginal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50 µg GI Monovalent vs. 50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995720055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I IgG Vaginal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50 µg GII.4 Monovalent vs. 50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999729724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GII IgG Vaginal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 µg Dose vs. 15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024826572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I IgG Vaginal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 µg Dose vs. 50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000266102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I IgG Vaginal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 µg Dose vs. 100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00215054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I IgG Vaginal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 µg Dose vs. 50 µg GII.4 Mono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1.27198E-05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I IgG Vaginal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 µg Dose vs. 50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00772019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I IgG Vaginal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 µg Dose vs. 100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014051235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I IgG Vaginal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50 µg GII.4 Monovalent vs. 50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595821289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 IgG IL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 µg Dose vs. 50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005715887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 IgG IL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50 µg GI Monovalent vs. 50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755908514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I IgG IL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 µg Dose vs. 50 µg GII.4 Mono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001561468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I IgG IL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 µg Dose vs. 5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014899519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I IgG IL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 µg Dose vs. 15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001068315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I IgG IL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 µg Dose vs. 50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000501191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I IgG IL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 µg Dose vs. 100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043660364</w:t>
            </w:r>
          </w:p>
        </w:tc>
      </w:tr>
      <w:tr w:rsidR="0098383D" w:rsidRPr="00B56DF0" w:rsidTr="008D4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98383D" w:rsidRPr="00B56DF0" w:rsidRDefault="0098383D" w:rsidP="008D49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I IgG IL</w:t>
            </w:r>
          </w:p>
        </w:tc>
        <w:tc>
          <w:tcPr>
            <w:tcW w:w="540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047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50 µg GII.4 Monovalent vs. 50 µg Bivalent</w:t>
            </w:r>
          </w:p>
        </w:tc>
        <w:tc>
          <w:tcPr>
            <w:tcW w:w="2338" w:type="dxa"/>
          </w:tcPr>
          <w:p w:rsidR="0098383D" w:rsidRPr="00B56DF0" w:rsidRDefault="0098383D" w:rsidP="008D4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6DF0">
              <w:rPr>
                <w:rFonts w:ascii="Times New Roman" w:hAnsi="Times New Roman" w:cs="Times New Roman"/>
                <w:sz w:val="20"/>
                <w:szCs w:val="20"/>
              </w:rPr>
              <w:t>0.998621876</w:t>
            </w:r>
          </w:p>
        </w:tc>
      </w:tr>
    </w:tbl>
    <w:p w:rsidR="00A37229" w:rsidRDefault="00A03590"/>
    <w:sectPr w:rsidR="00A372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383D"/>
    <w:rsid w:val="005F4F38"/>
    <w:rsid w:val="008E169B"/>
    <w:rsid w:val="0098383D"/>
    <w:rsid w:val="00A03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5FD8B0-8D04-4149-9740-42119D103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8383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98383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26</Words>
  <Characters>471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Ball</dc:creator>
  <cp:keywords/>
  <dc:description/>
  <cp:lastModifiedBy>Jordan Ball</cp:lastModifiedBy>
  <cp:revision>2</cp:revision>
  <dcterms:created xsi:type="dcterms:W3CDTF">2017-05-05T16:19:00Z</dcterms:created>
  <dcterms:modified xsi:type="dcterms:W3CDTF">2017-05-05T16:19:00Z</dcterms:modified>
</cp:coreProperties>
</file>